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 w:eastAsia="en-US"/>
        </w:rPr>
        <w:t>Supplemental Figure # 1A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12890" cy="5257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89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Figure #1B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17640" cy="50107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640" cy="501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20:54:00Z</dcterms:created>
  <dc:creator>DominguS</dc:creator>
  <dc:description/>
  <cp:keywords/>
  <dc:language>en-US</dc:language>
  <cp:lastModifiedBy>DominguS</cp:lastModifiedBy>
  <dcterms:modified xsi:type="dcterms:W3CDTF">2011-04-06T20:54:00Z</dcterms:modified>
  <cp:revision>2</cp:revision>
  <dc:subject/>
  <dc:title/>
</cp:coreProperties>
</file>